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98F71" w14:textId="77777777" w:rsidR="008237C1" w:rsidRPr="008237C1" w:rsidRDefault="008237C1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8237C1">
        <w:rPr>
          <w:rFonts w:ascii="Times New Roman" w:hAnsi="Times New Roman" w:cs="Times New Roman"/>
          <w:color w:val="000000" w:themeColor="text1"/>
        </w:rPr>
        <w:t xml:space="preserve">Germline genetic testing was performed on the following 100 genes: </w:t>
      </w:r>
    </w:p>
    <w:p w14:paraId="21FBEAF8" w14:textId="5882A0A4" w:rsidR="003A3135" w:rsidRPr="008237C1" w:rsidRDefault="008237C1">
      <w:pPr>
        <w:rPr>
          <w:rFonts w:ascii="Times New Roman" w:hAnsi="Times New Roman" w:cs="Times New Roman"/>
          <w:color w:val="000000" w:themeColor="text1"/>
        </w:rPr>
      </w:pPr>
      <w:r w:rsidRPr="008237C1">
        <w:rPr>
          <w:rFonts w:ascii="Times New Roman" w:hAnsi="Times New Roman" w:cs="Times New Roman"/>
          <w:color w:val="000000" w:themeColor="text1"/>
          <w:shd w:val="clear" w:color="auto" w:fill="FFFFFF"/>
        </w:rPr>
        <w:t>ABRAXAS1, AIP, AKT1, ALK, APC, ATM, ATR, AXIN2, BAP1, BARD1, BLM, BMPR1A, BRCA1, BRCA2, BRIP1, CASR, CDC73, CDH1, CDK4, CDKN1B, CDKN2A, CHEK2, CTNNA1, DICER1, DIS3L2, EGFR, EPCAM, ERBB2, FANCA, FANCB, FANCC, FANCD2, FANCE, FANCF, FANCG, FANCI, FANCL, FANCM, FH, FLCN, GALNT12, GEN1, GREM1, HOXB13, KIF1B, KIT, MAX, MEN1, MET, MITF, MLH1, MLH3, MRE11, MSH2, MSH3, MSH6, MUTYH, NBN, NF1, NF2, NTHL1, PALB2, PALLD, PDGFRA, PHOX2B, PIK3CA, PMS2, POLD1, POLE, POT1, PRKAR1A, PRSS1, PTCH1, PTEN, RAD50, RAD51C, RAD51D, RB1, RECQL, RET, RINT1, RNF43, RPS20, SDHA, SDHAF2, SDHB, SDHC, SDHD, SLX4, SMAD4, SMARCA4, SMARCB1, SMARCE1, STK11, SUFU, TMEM127, TP53, TSC1, TSC2, VHL</w:t>
      </w:r>
      <w:r w:rsidRPr="008237C1">
        <w:rPr>
          <w:rFonts w:ascii="Times New Roman" w:hAnsi="Times New Roman" w:cs="Times New Roman"/>
          <w:color w:val="000000" w:themeColor="text1"/>
        </w:rPr>
        <w:t xml:space="preserve">  </w:t>
      </w:r>
    </w:p>
    <w:sectPr w:rsidR="003A3135" w:rsidRPr="008237C1" w:rsidSect="00A9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C1"/>
    <w:rsid w:val="000136D7"/>
    <w:rsid w:val="00070CF9"/>
    <w:rsid w:val="001832F5"/>
    <w:rsid w:val="001B5A56"/>
    <w:rsid w:val="001C12FA"/>
    <w:rsid w:val="00204C8B"/>
    <w:rsid w:val="002376F0"/>
    <w:rsid w:val="002B1F2C"/>
    <w:rsid w:val="003150F4"/>
    <w:rsid w:val="00370A5E"/>
    <w:rsid w:val="00384B2B"/>
    <w:rsid w:val="003930D8"/>
    <w:rsid w:val="003A3135"/>
    <w:rsid w:val="003B59CE"/>
    <w:rsid w:val="003D30F4"/>
    <w:rsid w:val="00403D05"/>
    <w:rsid w:val="004253DB"/>
    <w:rsid w:val="00506164"/>
    <w:rsid w:val="00537536"/>
    <w:rsid w:val="00565709"/>
    <w:rsid w:val="00617E33"/>
    <w:rsid w:val="00666474"/>
    <w:rsid w:val="00692DD8"/>
    <w:rsid w:val="007446D3"/>
    <w:rsid w:val="00754497"/>
    <w:rsid w:val="0079584B"/>
    <w:rsid w:val="008237C1"/>
    <w:rsid w:val="00870D01"/>
    <w:rsid w:val="008B5377"/>
    <w:rsid w:val="008D3819"/>
    <w:rsid w:val="009D2659"/>
    <w:rsid w:val="00A03B1F"/>
    <w:rsid w:val="00A07E83"/>
    <w:rsid w:val="00A92135"/>
    <w:rsid w:val="00A95618"/>
    <w:rsid w:val="00B12C73"/>
    <w:rsid w:val="00B1574E"/>
    <w:rsid w:val="00B3147C"/>
    <w:rsid w:val="00C23C43"/>
    <w:rsid w:val="00CA78E0"/>
    <w:rsid w:val="00CD64E7"/>
    <w:rsid w:val="00D97C10"/>
    <w:rsid w:val="00DD3410"/>
    <w:rsid w:val="00DF259A"/>
    <w:rsid w:val="00E058CD"/>
    <w:rsid w:val="00ED221D"/>
    <w:rsid w:val="00F37FC7"/>
    <w:rsid w:val="00F93B97"/>
    <w:rsid w:val="00FE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7E03F"/>
  <w15:chartTrackingRefBased/>
  <w15:docId w15:val="{16AD6C14-6DB1-A342-B32C-2BEF4077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, Cecilia</dc:creator>
  <cp:keywords/>
  <dc:description/>
  <cp:lastModifiedBy>Im, Cecilia</cp:lastModifiedBy>
  <cp:revision>1</cp:revision>
  <dcterms:created xsi:type="dcterms:W3CDTF">2021-03-17T22:56:00Z</dcterms:created>
  <dcterms:modified xsi:type="dcterms:W3CDTF">2021-03-17T22:57:00Z</dcterms:modified>
</cp:coreProperties>
</file>